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7A56D" w14:textId="77777777" w:rsidR="00D34A50" w:rsidRPr="00ED4DC2" w:rsidRDefault="00D34A50" w:rsidP="00D34A50">
      <w:pPr>
        <w:spacing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 2. Search </w:t>
      </w:r>
      <w:proofErr w:type="gramStart"/>
      <w:r>
        <w:rPr>
          <w:b/>
          <w:bCs/>
          <w:sz w:val="22"/>
          <w:szCs w:val="22"/>
        </w:rPr>
        <w:t>strategy</w:t>
      </w:r>
      <w:proofErr w:type="gramEnd"/>
      <w:r>
        <w:rPr>
          <w:b/>
          <w:bCs/>
          <w:sz w:val="22"/>
          <w:szCs w:val="22"/>
        </w:rPr>
        <w:t xml:space="preserve"> </w:t>
      </w:r>
    </w:p>
    <w:p w14:paraId="14721187" w14:textId="77777777" w:rsidR="00D34A50" w:rsidRDefault="00D34A50" w:rsidP="00D34A50">
      <w:pPr>
        <w:rPr>
          <w:rFonts w:ascii="Calibri" w:eastAsia="Calibri" w:hAnsi="Calibri" w:cs="Calibri"/>
          <w:b/>
          <w:bCs/>
          <w:color w:val="0A0905"/>
          <w:sz w:val="22"/>
          <w:szCs w:val="22"/>
        </w:rPr>
      </w:pPr>
      <w:r w:rsidRPr="40ADE061">
        <w:rPr>
          <w:rFonts w:ascii="Calibri" w:eastAsia="Calibri" w:hAnsi="Calibri" w:cs="Calibri"/>
          <w:b/>
          <w:bCs/>
          <w:color w:val="0A0905"/>
          <w:sz w:val="22"/>
          <w:szCs w:val="22"/>
        </w:rPr>
        <w:t>MEDLINE (Ovid)</w:t>
      </w:r>
    </w:p>
    <w:p w14:paraId="77173418" w14:textId="77777777" w:rsidR="00D34A50" w:rsidRDefault="00D34A50" w:rsidP="00D34A50">
      <w:pPr>
        <w:ind w:right="15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and Ovid MEDLINE(R) In-Process &amp; Other Non-Indexed Citations $$ Medline (Dates searched: 1946 to September 26, 2023). Number of references retrieved: 528.</w:t>
      </w:r>
    </w:p>
    <w:p w14:paraId="50366492" w14:textId="77777777" w:rsidR="00D34A50" w:rsidRDefault="00D34A50" w:rsidP="00D34A50"/>
    <w:p w14:paraId="51BD0596" w14:textId="77777777" w:rsidR="00D34A50" w:rsidRDefault="00D34A50" w:rsidP="00D34A50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81507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it-IT"/>
        </w:rPr>
        <w:t>1</w:t>
      </w:r>
      <w:r w:rsidRPr="00815075">
        <w:rPr>
          <w:rFonts w:ascii="Calibri" w:eastAsia="Calibri" w:hAnsi="Calibri" w:cs="Calibri"/>
          <w:color w:val="000000" w:themeColor="text1"/>
          <w:sz w:val="22"/>
          <w:szCs w:val="22"/>
          <w:lang w:val="it-IT"/>
        </w:rPr>
        <w:t xml:space="preserve">  exp confusion/ </w:t>
      </w:r>
      <w:r w:rsidRPr="00815075">
        <w:rPr>
          <w:lang w:val="it-IT"/>
        </w:rPr>
        <w:br/>
      </w:r>
      <w:r w:rsidRPr="0081507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it-IT"/>
        </w:rPr>
        <w:t>2</w:t>
      </w:r>
      <w:r w:rsidRPr="00815075">
        <w:rPr>
          <w:rFonts w:ascii="Calibri" w:eastAsia="Calibri" w:hAnsi="Calibri" w:cs="Calibri"/>
          <w:color w:val="000000" w:themeColor="text1"/>
          <w:sz w:val="22"/>
          <w:szCs w:val="22"/>
          <w:lang w:val="it-IT"/>
        </w:rPr>
        <w:t xml:space="preserve">  deliri*.ti,ab.  </w:t>
      </w:r>
      <w:r w:rsidRPr="00815075">
        <w:rPr>
          <w:lang w:val="it-IT"/>
        </w:rPr>
        <w:br/>
      </w:r>
      <w:r w:rsidRPr="0081507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it-IT"/>
        </w:rPr>
        <w:t>3</w:t>
      </w:r>
      <w:r w:rsidRPr="00815075">
        <w:rPr>
          <w:rFonts w:ascii="Calibri" w:eastAsia="Calibri" w:hAnsi="Calibri" w:cs="Calibri"/>
          <w:color w:val="000000" w:themeColor="text1"/>
          <w:sz w:val="22"/>
          <w:szCs w:val="22"/>
          <w:lang w:val="it-IT"/>
        </w:rPr>
        <w:t xml:space="preserve">  (acute adj2 (confusion* or "brain syndrome" or "brain failure" or "psycho-organic syndrome" or "organic psychosyndrome" or "organic brain syndrome")).ti,ab. </w:t>
      </w:r>
      <w:r w:rsidRPr="00815075">
        <w:rPr>
          <w:lang w:val="it-IT"/>
        </w:rPr>
        <w:br/>
      </w:r>
      <w:r w:rsidRPr="0081507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it-IT"/>
        </w:rPr>
        <w:t>4</w:t>
      </w:r>
      <w:r w:rsidRPr="00815075">
        <w:rPr>
          <w:rFonts w:ascii="Calibri" w:eastAsia="Calibri" w:hAnsi="Calibri" w:cs="Calibri"/>
          <w:color w:val="000000" w:themeColor="text1"/>
          <w:sz w:val="22"/>
          <w:szCs w:val="22"/>
          <w:lang w:val="it-IT"/>
        </w:rPr>
        <w:t xml:space="preserve">  (terminal* adj restless*).ti,ab. </w:t>
      </w:r>
      <w:r w:rsidRPr="00815075">
        <w:rPr>
          <w:lang w:val="it-IT"/>
        </w:rPr>
        <w:br/>
      </w:r>
      <w:r w:rsidRPr="0081507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it-IT"/>
        </w:rPr>
        <w:t>5</w:t>
      </w:r>
      <w:r w:rsidRPr="00815075">
        <w:rPr>
          <w:rFonts w:ascii="Calibri" w:eastAsia="Calibri" w:hAnsi="Calibri" w:cs="Calibri"/>
          <w:color w:val="000000" w:themeColor="text1"/>
          <w:sz w:val="22"/>
          <w:szCs w:val="22"/>
          <w:lang w:val="it-IT"/>
        </w:rPr>
        <w:t xml:space="preserve">  (toxic adj2 (confus$ or psychosis)).ti,ab. </w:t>
      </w:r>
      <w:r w:rsidRPr="00815075">
        <w:rPr>
          <w:lang w:val="it-IT"/>
        </w:rPr>
        <w:br/>
      </w:r>
      <w:r w:rsidRPr="0081507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it-IT"/>
        </w:rPr>
        <w:t>6</w:t>
      </w:r>
      <w:r w:rsidRPr="00815075">
        <w:rPr>
          <w:rFonts w:ascii="Calibri" w:eastAsia="Calibri" w:hAnsi="Calibri" w:cs="Calibri"/>
          <w:color w:val="000000" w:themeColor="text1"/>
          <w:sz w:val="22"/>
          <w:szCs w:val="22"/>
          <w:lang w:val="it-IT"/>
        </w:rPr>
        <w:t xml:space="preserve">  metabolic encephalopathy.ti,ab. </w:t>
      </w:r>
      <w:r w:rsidRPr="00815075">
        <w:rPr>
          <w:lang w:val="it-IT"/>
        </w:rPr>
        <w:br/>
      </w:r>
      <w:r w:rsidRPr="0081507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it-IT"/>
        </w:rPr>
        <w:t>7</w:t>
      </w:r>
      <w:r w:rsidRPr="00815075">
        <w:rPr>
          <w:rFonts w:ascii="Calibri" w:eastAsia="Calibri" w:hAnsi="Calibri" w:cs="Calibri"/>
          <w:color w:val="000000" w:themeColor="text1"/>
          <w:sz w:val="22"/>
          <w:szCs w:val="22"/>
          <w:lang w:val="it-IT"/>
        </w:rPr>
        <w:t xml:space="preserve">  clouded state.ti,ab. </w:t>
      </w:r>
      <w:r w:rsidRPr="00815075">
        <w:rPr>
          <w:lang w:val="it-IT"/>
        </w:rPr>
        <w:br/>
      </w:r>
      <w:r w:rsidRPr="0081507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it-IT"/>
        </w:rPr>
        <w:t>8</w:t>
      </w:r>
      <w:r w:rsidRPr="00815075">
        <w:rPr>
          <w:rFonts w:ascii="Calibri" w:eastAsia="Calibri" w:hAnsi="Calibri" w:cs="Calibri"/>
          <w:color w:val="000000" w:themeColor="text1"/>
          <w:sz w:val="22"/>
          <w:szCs w:val="22"/>
          <w:lang w:val="it-IT"/>
        </w:rPr>
        <w:t xml:space="preserve">  "clouding of consciousness".ti,ab.  </w:t>
      </w:r>
      <w:r w:rsidRPr="00815075">
        <w:rPr>
          <w:lang w:val="it-IT"/>
        </w:rPr>
        <w:br/>
      </w:r>
      <w:r w:rsidRPr="0081507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it-IT"/>
        </w:rPr>
        <w:t>9</w:t>
      </w:r>
      <w:r w:rsidRPr="00815075">
        <w:rPr>
          <w:rFonts w:ascii="Calibri" w:eastAsia="Calibri" w:hAnsi="Calibri" w:cs="Calibri"/>
          <w:color w:val="000000" w:themeColor="text1"/>
          <w:sz w:val="22"/>
          <w:szCs w:val="22"/>
          <w:lang w:val="it-IT"/>
        </w:rPr>
        <w:t xml:space="preserve">  exogenous psychosis.ti,ab. </w:t>
      </w:r>
      <w:r w:rsidRPr="00815075">
        <w:rPr>
          <w:lang w:val="it-IT"/>
        </w:rPr>
        <w:br/>
      </w:r>
      <w:r w:rsidRPr="0094123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0</w:t>
      </w:r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or/1-9 </w:t>
      </w:r>
      <w:r w:rsidRPr="0094123B">
        <w:br/>
      </w:r>
      <w:r w:rsidRPr="0094123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1</w:t>
      </w:r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exp Intensive Care Units/ </w:t>
      </w:r>
      <w:r w:rsidRPr="0094123B">
        <w:br/>
      </w:r>
      <w:r w:rsidRPr="0094123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2</w:t>
      </w:r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Intensive </w:t>
      </w:r>
      <w:proofErr w:type="spellStart"/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>Care.ti,ab</w:t>
      </w:r>
      <w:proofErr w:type="spellEnd"/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 w:rsidRPr="0094123B">
        <w:br/>
      </w:r>
      <w:r w:rsidRPr="0094123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3</w:t>
      </w:r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</w:t>
      </w:r>
      <w:proofErr w:type="spellStart"/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>ICU.ti,ab</w:t>
      </w:r>
      <w:proofErr w:type="spellEnd"/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 w:rsidRPr="0094123B">
        <w:br/>
      </w:r>
      <w:r w:rsidRPr="0094123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4</w:t>
      </w:r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Critical care/ </w:t>
      </w:r>
      <w:r w:rsidRPr="0094123B">
        <w:br/>
      </w:r>
      <w:r w:rsidRPr="0094123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5</w:t>
      </w:r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Critical adj2 (care or ill or illness*)).</w:t>
      </w:r>
      <w:proofErr w:type="spellStart"/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>ti,ab</w:t>
      </w:r>
      <w:proofErr w:type="spellEnd"/>
      <w:r w:rsidRPr="009412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 w:rsidRPr="0094123B">
        <w:br/>
      </w:r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6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high dependency unit* or HDU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7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or/11-16 </w:t>
      </w:r>
      <w:r>
        <w:br/>
      </w:r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8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systematic review or meta-analysis).pt.</w:t>
      </w:r>
      <w:r>
        <w:br/>
      </w:r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19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meta-analysis/ or systematic review/ or systematic reviews as topic/ or meta-analysis as topic/ or exp technology assessment, biomedical/ or network meta-analysis/ </w:t>
      </w:r>
      <w:r>
        <w:br/>
      </w:r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0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(systematic* adj3 (review* or overview*)) or (methodologic* adj3 (review* or overview*))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(331263)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1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(quantitative adj3 (review* or overview*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synthes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)) or (research adj3 (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integrati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 or overview*))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2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(integrative adj3 (review* or overview*)) or (collaborative adj3 (review* or overview*)) or (pool* adj3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analy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)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3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data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synthes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 or data extraction* or data abstraction*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4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spellStart"/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handsearch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 or hand search*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5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mantel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haenszel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peto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r de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simonian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dersimonian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r fixed effect*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latin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quare*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  <w:r>
        <w:br/>
      </w:r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6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met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analy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*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etanaly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 or technology assessment* or HTA or HTAs or technology overview* or technology appraisal*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7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meta regression*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etaregression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8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eta-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analy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*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etaanaly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 or systematic review* or biomedical technology assessment* or bio-medical technology assessment*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p,hw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29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spellStart"/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edline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cochrane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pubmed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r medlars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embase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cinahl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hw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0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spellStart"/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cochrane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r (health adj2 technology assessment) or evidence report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jw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1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comparative adj3 (efficacy or effectiveness)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2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outcomes research or relative effectiveness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3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(indirect or indirect treatment or mixed-treatment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bayesian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) adj3 comparison*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4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ulti* adj3 treatment adj3 comparison*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5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ixed adj3 treatment adj3 (meta-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analy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* or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etaanaly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)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6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umbrella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review*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7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multi* adj2 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paramet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 adj2 evidence adj2 synthesis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8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spellStart"/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ultiparamet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 adj2 evidence adj2 synthesis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39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(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multi-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paramet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* adj2 evidence adj2 synthesis).</w:t>
      </w:r>
      <w:proofErr w:type="spellStart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>ti,ab,kf</w:t>
      </w:r>
      <w:proofErr w:type="spell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>
        <w:br/>
      </w:r>
      <w:proofErr w:type="gramStart"/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40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or</w:t>
      </w:r>
      <w:proofErr w:type="gramEnd"/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/18-39 </w:t>
      </w:r>
      <w:r>
        <w:br/>
      </w:r>
      <w:r w:rsidRPr="40ADE06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41</w:t>
      </w: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and/10,17,40 </w:t>
      </w:r>
    </w:p>
    <w:p w14:paraId="5B8C2F72" w14:textId="77777777" w:rsidR="00D34A50" w:rsidRDefault="00D34A50" w:rsidP="00D34A50"/>
    <w:p w14:paraId="2C050E18" w14:textId="77777777" w:rsidR="00D34A50" w:rsidRDefault="00D34A50" w:rsidP="00D34A50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*Lines 18 to 39 are taken from the </w:t>
      </w:r>
      <w:hyperlink r:id="rId4" w:history="1">
        <w:r w:rsidRPr="001D4F08">
          <w:rPr>
            <w:rStyle w:val="Hyperlink"/>
            <w:rFonts w:ascii="Calibri" w:eastAsia="Calibri" w:hAnsi="Calibri" w:cs="Calibri"/>
            <w:sz w:val="22"/>
            <w:szCs w:val="22"/>
          </w:rPr>
          <w:t xml:space="preserve">CADTH SR/MA/HTA/ITC - MEDLINE, Embase, </w:t>
        </w:r>
        <w:proofErr w:type="spellStart"/>
        <w:r w:rsidRPr="001D4F08">
          <w:rPr>
            <w:rStyle w:val="Hyperlink"/>
            <w:rFonts w:ascii="Calibri" w:eastAsia="Calibri" w:hAnsi="Calibri" w:cs="Calibri"/>
            <w:sz w:val="22"/>
            <w:szCs w:val="22"/>
          </w:rPr>
          <w:t>PsycInfo</w:t>
        </w:r>
        <w:proofErr w:type="spellEnd"/>
      </w:hyperlink>
      <w:r w:rsidRPr="40ADE06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earch filter, adapted for Ovid Medline.</w:t>
      </w:r>
    </w:p>
    <w:p w14:paraId="58FA74DA" w14:textId="77777777" w:rsidR="00D34A50" w:rsidRDefault="00D34A50" w:rsidP="00D34A50">
      <w:pPr>
        <w:spacing w:line="276" w:lineRule="auto"/>
        <w:rPr>
          <w:b/>
          <w:bCs/>
          <w:noProof/>
        </w:rPr>
      </w:pPr>
    </w:p>
    <w:p w14:paraId="27DE2B99" w14:textId="77777777" w:rsidR="002C6C52" w:rsidRPr="00D34A50" w:rsidRDefault="002C6C52" w:rsidP="00D34A50"/>
    <w:sectPr w:rsidR="002C6C52" w:rsidRPr="00D34A50" w:rsidSect="00D34A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50"/>
    <w:rsid w:val="002C6C52"/>
    <w:rsid w:val="009E0468"/>
    <w:rsid w:val="00D3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3E03D"/>
  <w15:chartTrackingRefBased/>
  <w15:docId w15:val="{2E276D1A-153B-437B-8F86-5AB606BB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A50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4A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earchfilters.cadth.ca/list?q=&amp;ps=20&amp;topic_facet=health%20technology%20assessments%20000000%7CHealth%20technology%20assessments&amp;p=1&amp;name_facet=medline%20000000%7CMEDLI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Katherine Jones</cp:lastModifiedBy>
  <cp:revision>1</cp:revision>
  <dcterms:created xsi:type="dcterms:W3CDTF">2024-12-11T15:52:00Z</dcterms:created>
  <dcterms:modified xsi:type="dcterms:W3CDTF">2024-12-11T15:52:00Z</dcterms:modified>
</cp:coreProperties>
</file>